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04E41E" w14:textId="77777777" w:rsidR="001F1F1A" w:rsidRDefault="00376843">
      <w:r>
        <w:t xml:space="preserve">Supplemental </w:t>
      </w:r>
      <w:r w:rsidR="00347D54">
        <w:t>Table 1</w:t>
      </w:r>
    </w:p>
    <w:p w14:paraId="64B02DA2" w14:textId="77777777" w:rsidR="00376843" w:rsidRDefault="00376843">
      <w:bookmarkStart w:id="0" w:name="_GoBack"/>
      <w:bookmarkEnd w:id="0"/>
    </w:p>
    <w:tbl>
      <w:tblPr>
        <w:tblW w:w="6099" w:type="dxa"/>
        <w:jc w:val="center"/>
        <w:tblInd w:w="8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6"/>
        <w:gridCol w:w="1020"/>
        <w:gridCol w:w="1019"/>
        <w:gridCol w:w="1111"/>
        <w:gridCol w:w="901"/>
        <w:gridCol w:w="942"/>
      </w:tblGrid>
      <w:tr w:rsidR="00967C13" w:rsidRPr="00F430D1" w14:paraId="327F2CF5" w14:textId="77777777" w:rsidTr="00347D54">
        <w:trPr>
          <w:trHeight w:val="245"/>
          <w:jc w:val="center"/>
        </w:trPr>
        <w:tc>
          <w:tcPr>
            <w:tcW w:w="609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55D39EC7" w14:textId="77777777" w:rsidR="00967C13" w:rsidRPr="00F430D1" w:rsidRDefault="00967C13" w:rsidP="001F1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</w:pPr>
            <w:r w:rsidRPr="00347D54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 xml:space="preserve">Longitudinal evaluation of ACP2 </w:t>
            </w:r>
            <w:r w:rsidR="00F430D1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PDX</w:t>
            </w:r>
          </w:p>
        </w:tc>
      </w:tr>
      <w:tr w:rsidR="00967C13" w:rsidRPr="009A332C" w14:paraId="226E46FD" w14:textId="77777777" w:rsidTr="00347D54">
        <w:trPr>
          <w:trHeight w:val="245"/>
          <w:jc w:val="center"/>
        </w:trPr>
        <w:tc>
          <w:tcPr>
            <w:tcW w:w="31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EC85B9" w14:textId="77777777" w:rsidR="00967C13" w:rsidRPr="00F430D1" w:rsidRDefault="00967C13" w:rsidP="00967C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</w:pPr>
          </w:p>
          <w:p w14:paraId="33D2F86D" w14:textId="77777777" w:rsidR="00967C13" w:rsidRPr="00347D54" w:rsidRDefault="00D62D82" w:rsidP="00967C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347D5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CETV (mm</w:t>
            </w:r>
            <w:r w:rsidRPr="00347D54">
              <w:rPr>
                <w:rFonts w:ascii="Arial" w:eastAsia="Times New Roman" w:hAnsi="Arial" w:cs="Arial"/>
                <w:b/>
                <w:color w:val="000000"/>
                <w:vertAlign w:val="superscript"/>
                <w:lang w:eastAsia="de-DE"/>
              </w:rPr>
              <w:t>3</w:t>
            </w:r>
            <w:r w:rsidRPr="00347D5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)</w:t>
            </w:r>
          </w:p>
        </w:tc>
        <w:tc>
          <w:tcPr>
            <w:tcW w:w="29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914EDB" w14:textId="77777777" w:rsidR="00967C13" w:rsidRPr="00347D54" w:rsidRDefault="00967C13" w:rsidP="00967C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  <w:p w14:paraId="448AF88E" w14:textId="77777777" w:rsidR="00967C13" w:rsidRPr="00347D54" w:rsidRDefault="00D62D82" w:rsidP="00967C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347D5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T2-TV  (mm</w:t>
            </w:r>
            <w:r w:rsidRPr="00347D54">
              <w:rPr>
                <w:rFonts w:ascii="Arial" w:eastAsia="Times New Roman" w:hAnsi="Arial" w:cs="Arial"/>
                <w:b/>
                <w:color w:val="000000"/>
                <w:vertAlign w:val="superscript"/>
                <w:lang w:eastAsia="de-DE"/>
              </w:rPr>
              <w:t>3</w:t>
            </w:r>
            <w:r w:rsidRPr="00347D5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)</w:t>
            </w:r>
          </w:p>
        </w:tc>
      </w:tr>
      <w:tr w:rsidR="00967C13" w:rsidRPr="00D003EF" w14:paraId="7B8A782A" w14:textId="77777777" w:rsidTr="00347D54">
        <w:trPr>
          <w:trHeight w:val="245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624DC" w14:textId="77777777" w:rsidR="00967C13" w:rsidRPr="005E155B" w:rsidRDefault="00967C13" w:rsidP="001F1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5E155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DE"/>
              </w:rPr>
              <w:t>PDX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FAAB" w14:textId="77777777" w:rsidR="00967C13" w:rsidRPr="005E155B" w:rsidRDefault="00967C13" w:rsidP="001F1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5E155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DE"/>
              </w:rPr>
              <w:t>28</w:t>
            </w:r>
            <w:r w:rsidR="00347D5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5E155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DE"/>
              </w:rPr>
              <w:t>dpt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3794" w14:textId="77777777" w:rsidR="00967C13" w:rsidRPr="005E155B" w:rsidRDefault="00967C13" w:rsidP="004501B9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5E155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DE"/>
              </w:rPr>
              <w:t>138</w:t>
            </w:r>
            <w:r w:rsidR="00347D5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5E155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DE"/>
              </w:rPr>
              <w:t>dp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1137" w14:textId="77777777" w:rsidR="00967C13" w:rsidRPr="005E155B" w:rsidRDefault="00967C13" w:rsidP="001F1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5E155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DE"/>
              </w:rPr>
              <w:t>PDX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4CC2" w14:textId="77777777" w:rsidR="00967C13" w:rsidRPr="005E155B" w:rsidRDefault="00967C13" w:rsidP="006C60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5E155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DE"/>
              </w:rPr>
              <w:t>28</w:t>
            </w:r>
            <w:r w:rsidR="00347D5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5E155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DE"/>
              </w:rPr>
              <w:t>dpt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B040" w14:textId="77777777" w:rsidR="00967C13" w:rsidRPr="005E155B" w:rsidRDefault="00967C13" w:rsidP="006C60C4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5E155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DE"/>
              </w:rPr>
              <w:t>138</w:t>
            </w:r>
            <w:r w:rsidR="00347D5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5E155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DE"/>
              </w:rPr>
              <w:t>dpt</w:t>
            </w:r>
          </w:p>
        </w:tc>
      </w:tr>
      <w:tr w:rsidR="00D62D82" w:rsidRPr="00D003EF" w14:paraId="38AF3950" w14:textId="77777777" w:rsidTr="00347D54">
        <w:trPr>
          <w:trHeight w:val="245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0D933" w14:textId="77777777" w:rsidR="00D62D82" w:rsidRPr="00D62D82" w:rsidRDefault="00D62D82" w:rsidP="001F1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62D82">
              <w:rPr>
                <w:rFonts w:ascii="Arial" w:eastAsia="Times New Roman" w:hAnsi="Arial" w:cs="Arial"/>
                <w:color w:val="000000"/>
                <w:lang w:eastAsia="de-DE"/>
              </w:rPr>
              <w:t>M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92969" w14:textId="77777777" w:rsidR="00D62D82" w:rsidRPr="00347D54" w:rsidRDefault="00D62D82" w:rsidP="00AD3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7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AD34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47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4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6573E" w14:textId="77777777" w:rsidR="00D62D82" w:rsidRPr="00347D54" w:rsidRDefault="00AD34ED" w:rsidP="00D62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</w:t>
            </w:r>
            <w:r w:rsidR="00D62D82" w:rsidRPr="00347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DC4E8" w14:textId="77777777" w:rsidR="00D62D82" w:rsidRPr="00D62D82" w:rsidRDefault="00D62D82" w:rsidP="00D62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62D82">
              <w:rPr>
                <w:rFonts w:ascii="Arial" w:eastAsia="Times New Roman" w:hAnsi="Arial" w:cs="Arial"/>
                <w:color w:val="000000"/>
                <w:lang w:eastAsia="de-DE"/>
              </w:rPr>
              <w:t>M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7DAF6" w14:textId="77777777" w:rsidR="00D62D82" w:rsidRPr="00347D54" w:rsidRDefault="00AD34ED" w:rsidP="00D62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</w:t>
            </w:r>
            <w:r w:rsidR="00D62D82" w:rsidRPr="00347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7F1AD" w14:textId="77777777" w:rsidR="00D62D82" w:rsidRPr="00347D54" w:rsidRDefault="00AD34ED" w:rsidP="00D62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</w:t>
            </w:r>
            <w:r w:rsidR="00D62D82" w:rsidRPr="00347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</w:t>
            </w:r>
          </w:p>
        </w:tc>
      </w:tr>
      <w:tr w:rsidR="00D62D82" w:rsidRPr="00D003EF" w14:paraId="6D9795E9" w14:textId="77777777" w:rsidTr="00347D54">
        <w:trPr>
          <w:trHeight w:val="245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68622" w14:textId="77777777" w:rsidR="00D62D82" w:rsidRPr="00D62D82" w:rsidRDefault="00D62D82" w:rsidP="001F1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62D82">
              <w:rPr>
                <w:rFonts w:ascii="Arial" w:eastAsia="Times New Roman" w:hAnsi="Arial" w:cs="Arial"/>
                <w:color w:val="000000"/>
                <w:lang w:eastAsia="de-DE"/>
              </w:rPr>
              <w:t>M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4988D" w14:textId="77777777" w:rsidR="00D62D82" w:rsidRPr="00347D54" w:rsidRDefault="00AD34ED" w:rsidP="00D62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</w:t>
            </w:r>
            <w:r w:rsidR="00D62D82" w:rsidRPr="00347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D16AB" w14:textId="77777777" w:rsidR="00D62D82" w:rsidRPr="00347D54" w:rsidRDefault="00AD34ED" w:rsidP="00D62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</w:t>
            </w:r>
            <w:r w:rsidR="00D62D82" w:rsidRPr="00347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1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B4F80" w14:textId="77777777" w:rsidR="00D62D82" w:rsidRPr="00D62D82" w:rsidRDefault="00D62D82" w:rsidP="00D62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62D82">
              <w:rPr>
                <w:rFonts w:ascii="Arial" w:eastAsia="Times New Roman" w:hAnsi="Arial" w:cs="Arial"/>
                <w:color w:val="000000"/>
                <w:lang w:eastAsia="de-DE"/>
              </w:rPr>
              <w:t>M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5AFE1" w14:textId="77777777" w:rsidR="00D62D82" w:rsidRPr="00347D54" w:rsidRDefault="00AD34ED" w:rsidP="00D62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</w:t>
            </w:r>
            <w:r w:rsidR="00D62D82" w:rsidRPr="00347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8FE11" w14:textId="77777777" w:rsidR="00D62D82" w:rsidRPr="00347D54" w:rsidRDefault="00AD34ED" w:rsidP="00D62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</w:t>
            </w:r>
            <w:r w:rsidR="00D62D82" w:rsidRPr="00347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7</w:t>
            </w:r>
          </w:p>
        </w:tc>
      </w:tr>
      <w:tr w:rsidR="00D62D82" w:rsidRPr="00D003EF" w14:paraId="1B6D5BB2" w14:textId="77777777" w:rsidTr="00347D54">
        <w:trPr>
          <w:trHeight w:val="245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EED46" w14:textId="77777777" w:rsidR="00D62D82" w:rsidRPr="00D62D82" w:rsidRDefault="00D62D82" w:rsidP="001F1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62D82">
              <w:rPr>
                <w:rFonts w:ascii="Arial" w:eastAsia="Times New Roman" w:hAnsi="Arial" w:cs="Arial"/>
                <w:color w:val="000000"/>
                <w:lang w:eastAsia="de-DE"/>
              </w:rPr>
              <w:t>M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18A58" w14:textId="77777777" w:rsidR="00D62D82" w:rsidRPr="00347D54" w:rsidRDefault="00AD34ED" w:rsidP="00D62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</w:t>
            </w:r>
            <w:r w:rsidR="00D62D82" w:rsidRPr="00347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8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52BCF" w14:textId="77777777" w:rsidR="00D62D82" w:rsidRPr="00347D54" w:rsidRDefault="00AD34ED" w:rsidP="00D62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</w:t>
            </w:r>
            <w:r w:rsidR="00D62D82" w:rsidRPr="00347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E75DF" w14:textId="77777777" w:rsidR="00D62D82" w:rsidRPr="00D62D82" w:rsidRDefault="00D62D82" w:rsidP="00D62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62D82">
              <w:rPr>
                <w:rFonts w:ascii="Arial" w:eastAsia="Times New Roman" w:hAnsi="Arial" w:cs="Arial"/>
                <w:color w:val="000000"/>
                <w:lang w:eastAsia="de-DE"/>
              </w:rPr>
              <w:t>M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CC567" w14:textId="77777777" w:rsidR="00D62D82" w:rsidRPr="00347D54" w:rsidRDefault="00AD34ED" w:rsidP="00D62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</w:t>
            </w:r>
            <w:r w:rsidR="00D62D82" w:rsidRPr="00347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DCEA4" w14:textId="77777777" w:rsidR="00D62D82" w:rsidRPr="00347D54" w:rsidRDefault="00AD34ED" w:rsidP="00D62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</w:t>
            </w:r>
            <w:r w:rsidR="00D62D82" w:rsidRPr="00347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7</w:t>
            </w:r>
          </w:p>
        </w:tc>
      </w:tr>
      <w:tr w:rsidR="00D62D82" w:rsidRPr="00D003EF" w14:paraId="1851FF29" w14:textId="77777777" w:rsidTr="00347D54">
        <w:trPr>
          <w:trHeight w:val="245"/>
          <w:jc w:val="center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387A4" w14:textId="77777777" w:rsidR="00D62D82" w:rsidRPr="00D62D82" w:rsidRDefault="00D62D82" w:rsidP="001F1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62D82">
              <w:rPr>
                <w:rFonts w:ascii="Arial" w:eastAsia="Times New Roman" w:hAnsi="Arial" w:cs="Arial"/>
                <w:color w:val="000000"/>
                <w:lang w:eastAsia="de-DE"/>
              </w:rPr>
              <w:t>M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77F75" w14:textId="77777777" w:rsidR="00D62D82" w:rsidRPr="00347D54" w:rsidRDefault="00AD34ED" w:rsidP="00D62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</w:t>
            </w:r>
            <w:r w:rsidR="00D62D82" w:rsidRPr="00347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7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1A662" w14:textId="77777777" w:rsidR="00D62D82" w:rsidRPr="00347D54" w:rsidRDefault="00AD34ED" w:rsidP="00D62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</w:t>
            </w:r>
            <w:r w:rsidR="00D62D82" w:rsidRPr="00347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9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8F99D" w14:textId="77777777" w:rsidR="00D62D82" w:rsidRPr="00D62D82" w:rsidRDefault="00D62D82" w:rsidP="00D62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62D82">
              <w:rPr>
                <w:rFonts w:ascii="Arial" w:eastAsia="Times New Roman" w:hAnsi="Arial" w:cs="Arial"/>
                <w:color w:val="000000"/>
                <w:lang w:eastAsia="de-DE"/>
              </w:rPr>
              <w:t>M4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CA0D4" w14:textId="77777777" w:rsidR="00D62D82" w:rsidRPr="00347D54" w:rsidRDefault="00AD34ED" w:rsidP="00D62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</w:t>
            </w:r>
            <w:r w:rsidR="00D62D82" w:rsidRPr="00347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3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29F9C" w14:textId="77777777" w:rsidR="00D62D82" w:rsidRPr="00347D54" w:rsidRDefault="00AD34ED" w:rsidP="00D62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</w:t>
            </w:r>
            <w:r w:rsidR="00D62D82" w:rsidRPr="00347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9</w:t>
            </w:r>
          </w:p>
        </w:tc>
      </w:tr>
      <w:tr w:rsidR="00D62D82" w:rsidRPr="00D003EF" w14:paraId="55BE4276" w14:textId="77777777" w:rsidTr="00347D54">
        <w:trPr>
          <w:trHeight w:val="245"/>
          <w:jc w:val="center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6996B" w14:textId="77777777" w:rsidR="00D62D82" w:rsidRPr="00D62D82" w:rsidRDefault="00D62D82" w:rsidP="004A1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62D82">
              <w:rPr>
                <w:rFonts w:ascii="Arial" w:eastAsia="Times New Roman" w:hAnsi="Arial" w:cs="Arial"/>
                <w:color w:val="000000"/>
                <w:lang w:eastAsia="de-DE"/>
              </w:rPr>
              <w:t>M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86953" w14:textId="77777777" w:rsidR="00D62D82" w:rsidRPr="00347D54" w:rsidRDefault="00AD34ED" w:rsidP="00D62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</w:t>
            </w:r>
            <w:r w:rsidR="00D62D82" w:rsidRPr="00347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D6B9F" w14:textId="77777777" w:rsidR="00D62D82" w:rsidRPr="00347D54" w:rsidRDefault="00AD34ED" w:rsidP="00D62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</w:t>
            </w:r>
            <w:r w:rsidR="00D62D82" w:rsidRPr="00347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2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67DC4" w14:textId="77777777" w:rsidR="00D62D82" w:rsidRPr="00D62D82" w:rsidRDefault="00D62D82" w:rsidP="00D62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62D82">
              <w:rPr>
                <w:rFonts w:ascii="Arial" w:eastAsia="Times New Roman" w:hAnsi="Arial" w:cs="Arial"/>
                <w:color w:val="000000"/>
                <w:lang w:eastAsia="de-DE"/>
              </w:rPr>
              <w:t>M5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39B39" w14:textId="77777777" w:rsidR="00D62D82" w:rsidRPr="00347D54" w:rsidRDefault="00AD34ED" w:rsidP="00D62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</w:t>
            </w:r>
            <w:r w:rsidR="00D62D82" w:rsidRPr="00347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6BD6F" w14:textId="77777777" w:rsidR="00D62D82" w:rsidRPr="00347D54" w:rsidRDefault="00AD34ED" w:rsidP="00D62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</w:t>
            </w:r>
            <w:r w:rsidR="00D62D82" w:rsidRPr="00347D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9</w:t>
            </w:r>
          </w:p>
        </w:tc>
      </w:tr>
      <w:tr w:rsidR="00D62D82" w:rsidRPr="00D003EF" w14:paraId="03F52CA9" w14:textId="77777777" w:rsidTr="00347D54">
        <w:trPr>
          <w:trHeight w:val="245"/>
          <w:jc w:val="center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F087B5C" w14:textId="77777777" w:rsidR="00D62D82" w:rsidRPr="005E155B" w:rsidRDefault="00347D54" w:rsidP="00347D5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m</w:t>
            </w:r>
            <w:r w:rsidR="00D62D82" w:rsidRPr="005E15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edia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371781B" w14:textId="77777777" w:rsidR="00D62D82" w:rsidRPr="005E155B" w:rsidRDefault="00AD34ED" w:rsidP="001F1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.</w:t>
            </w:r>
            <w:r w:rsidR="00D62D82" w:rsidRPr="005E15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1944B4" w14:textId="77777777" w:rsidR="00D62D82" w:rsidRPr="005E155B" w:rsidRDefault="00AD34ED" w:rsidP="001F1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3.</w:t>
            </w:r>
            <w:r w:rsidR="00D62D82" w:rsidRPr="005E15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639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6D7D43" w14:textId="77777777" w:rsidR="00D62D82" w:rsidRPr="005E155B" w:rsidRDefault="00347D54" w:rsidP="00347D5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m</w:t>
            </w:r>
            <w:r w:rsidR="00D62D82" w:rsidRPr="005E15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edian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26B654E" w14:textId="77777777" w:rsidR="00D62D82" w:rsidRPr="005E155B" w:rsidRDefault="00AD34ED" w:rsidP="001F1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.</w:t>
            </w:r>
            <w:r w:rsidR="00D62D82" w:rsidRPr="005E15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80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1A45D0" w14:textId="77777777" w:rsidR="00D62D82" w:rsidRPr="005E155B" w:rsidRDefault="00AD34ED" w:rsidP="001F1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3.</w:t>
            </w:r>
            <w:r w:rsidR="00D62D82" w:rsidRPr="005E15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69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5E155B" w:rsidRPr="00D003EF" w14:paraId="2758920E" w14:textId="77777777" w:rsidTr="00347D54">
        <w:trPr>
          <w:trHeight w:val="245"/>
          <w:jc w:val="center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FBEF8AD" w14:textId="77777777" w:rsidR="005E155B" w:rsidRPr="005E155B" w:rsidRDefault="00347D54" w:rsidP="00347D5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m</w:t>
            </w:r>
            <w:r w:rsidR="005E15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ea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C570846" w14:textId="77777777" w:rsidR="005E155B" w:rsidRPr="005E155B" w:rsidRDefault="00AD34ED" w:rsidP="00347D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.</w:t>
            </w:r>
            <w:r w:rsidR="00347D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906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E52FFD" w14:textId="77777777" w:rsidR="005E155B" w:rsidRPr="005E155B" w:rsidRDefault="00AD34ED" w:rsidP="001F1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3.</w:t>
            </w:r>
            <w:r w:rsidR="00347D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448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06EA61F" w14:textId="77777777" w:rsidR="005E155B" w:rsidRPr="005E155B" w:rsidRDefault="00347D54" w:rsidP="00347D5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FE7C95B" w14:textId="77777777" w:rsidR="005E155B" w:rsidRPr="005E155B" w:rsidRDefault="00AD34ED" w:rsidP="001F1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.</w:t>
            </w:r>
            <w:r w:rsidR="00347D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734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248D96" w14:textId="77777777" w:rsidR="005E155B" w:rsidRPr="005E155B" w:rsidRDefault="00AD34ED" w:rsidP="001F1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3.</w:t>
            </w:r>
            <w:r w:rsidR="00347D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618</w:t>
            </w:r>
          </w:p>
        </w:tc>
      </w:tr>
      <w:tr w:rsidR="00967C13" w:rsidRPr="00D003EF" w14:paraId="282C8E89" w14:textId="77777777" w:rsidTr="00347D54">
        <w:trPr>
          <w:trHeight w:val="245"/>
          <w:jc w:val="center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E7DF68" w14:textId="77777777" w:rsidR="00347D54" w:rsidRPr="00347D54" w:rsidRDefault="00347D54" w:rsidP="00347D5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347D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Paired t-test</w:t>
            </w:r>
          </w:p>
          <w:p w14:paraId="597254B9" w14:textId="77777777" w:rsidR="00967C13" w:rsidRPr="00347D54" w:rsidRDefault="00967C13" w:rsidP="00347D5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347D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p-value</w:t>
            </w:r>
          </w:p>
        </w:tc>
        <w:tc>
          <w:tcPr>
            <w:tcW w:w="2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229230A" w14:textId="77777777" w:rsidR="00967C13" w:rsidRPr="005E155B" w:rsidRDefault="005E155B" w:rsidP="006C60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F31E457" w14:textId="77777777" w:rsidR="00347D54" w:rsidRPr="00347D54" w:rsidRDefault="00347D54" w:rsidP="00347D5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347D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Paired t-test</w:t>
            </w:r>
          </w:p>
          <w:p w14:paraId="4811AFCD" w14:textId="77777777" w:rsidR="00967C13" w:rsidRPr="00347D54" w:rsidRDefault="00967C13" w:rsidP="00347D5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347D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p-valu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9922F46" w14:textId="77777777" w:rsidR="00967C13" w:rsidRPr="005E155B" w:rsidRDefault="005E155B" w:rsidP="001F1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.003</w:t>
            </w:r>
          </w:p>
        </w:tc>
      </w:tr>
    </w:tbl>
    <w:p w14:paraId="5064EC25" w14:textId="77777777" w:rsidR="00230107" w:rsidRPr="00230107" w:rsidRDefault="00230107" w:rsidP="00B72206">
      <w:pPr>
        <w:rPr>
          <w:sz w:val="18"/>
          <w:szCs w:val="18"/>
        </w:rPr>
      </w:pPr>
    </w:p>
    <w:sectPr w:rsidR="00230107" w:rsidRPr="00230107" w:rsidSect="001F1F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B1F"/>
    <w:rsid w:val="00072CA1"/>
    <w:rsid w:val="000745C0"/>
    <w:rsid w:val="000D37B6"/>
    <w:rsid w:val="000E7E21"/>
    <w:rsid w:val="001F1F1A"/>
    <w:rsid w:val="0022448B"/>
    <w:rsid w:val="00230107"/>
    <w:rsid w:val="002A526C"/>
    <w:rsid w:val="00347D54"/>
    <w:rsid w:val="00354529"/>
    <w:rsid w:val="00376843"/>
    <w:rsid w:val="003B3B1F"/>
    <w:rsid w:val="004501B9"/>
    <w:rsid w:val="004B7B0B"/>
    <w:rsid w:val="00537D38"/>
    <w:rsid w:val="00586344"/>
    <w:rsid w:val="005B7004"/>
    <w:rsid w:val="005E155B"/>
    <w:rsid w:val="006529E7"/>
    <w:rsid w:val="0079493F"/>
    <w:rsid w:val="00967C13"/>
    <w:rsid w:val="0099604C"/>
    <w:rsid w:val="009A332C"/>
    <w:rsid w:val="00A528B0"/>
    <w:rsid w:val="00AC39C1"/>
    <w:rsid w:val="00AD34ED"/>
    <w:rsid w:val="00B21C6F"/>
    <w:rsid w:val="00B42315"/>
    <w:rsid w:val="00B52AE1"/>
    <w:rsid w:val="00B72206"/>
    <w:rsid w:val="00B9440B"/>
    <w:rsid w:val="00B96845"/>
    <w:rsid w:val="00C260CE"/>
    <w:rsid w:val="00CA5857"/>
    <w:rsid w:val="00D003EF"/>
    <w:rsid w:val="00D62D82"/>
    <w:rsid w:val="00D65484"/>
    <w:rsid w:val="00EC7B20"/>
    <w:rsid w:val="00ED1DD6"/>
    <w:rsid w:val="00F430D1"/>
    <w:rsid w:val="00F54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137D9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B7004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B3B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B7004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B3B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03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ölsken, Annett</dc:creator>
  <cp:lastModifiedBy>dsadmin</cp:lastModifiedBy>
  <cp:revision>3</cp:revision>
  <dcterms:created xsi:type="dcterms:W3CDTF">2018-01-11T08:47:00Z</dcterms:created>
  <dcterms:modified xsi:type="dcterms:W3CDTF">2018-01-11T08:47:00Z</dcterms:modified>
</cp:coreProperties>
</file>